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744CD" w14:textId="7687BAA9" w:rsidR="00C62A41" w:rsidRPr="00E46F9B" w:rsidRDefault="009A2B01" w:rsidP="009A2B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</w:p>
    <w:tbl>
      <w:tblPr>
        <w:tblW w:w="95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276"/>
        <w:gridCol w:w="1157"/>
        <w:gridCol w:w="1157"/>
        <w:gridCol w:w="1815"/>
      </w:tblGrid>
      <w:tr w:rsidR="00325C53" w:rsidRPr="00E9042D" w14:paraId="5DB3B83C" w14:textId="77777777" w:rsidTr="00325C53"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51088" w14:textId="00FF49D1" w:rsidR="00E46F9B" w:rsidRPr="00325C53" w:rsidRDefault="00325C53" w:rsidP="00C62A41">
            <w:pPr>
              <w:rPr>
                <w:rFonts w:ascii="Arial" w:hAnsi="Arial" w:cs="Arial"/>
                <w:b/>
                <w:bCs/>
              </w:rPr>
            </w:pPr>
            <w:r w:rsidRPr="00325C53">
              <w:rPr>
                <w:rFonts w:ascii="Arial" w:hAnsi="Arial" w:cs="Arial"/>
                <w:b/>
                <w:bCs/>
              </w:rPr>
              <w:t>Biological parameter/normality tes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7EF72" w14:textId="77777777" w:rsidR="00E46F9B" w:rsidRPr="00E9042D" w:rsidRDefault="00E46F9B" w:rsidP="00C62A41">
            <w:pPr>
              <w:jc w:val="right"/>
              <w:rPr>
                <w:rFonts w:ascii="Arial" w:hAnsi="Arial" w:cs="Arial"/>
                <w:b/>
                <w:bCs/>
              </w:rPr>
            </w:pPr>
            <w:r w:rsidRPr="00E9042D">
              <w:rPr>
                <w:rFonts w:ascii="Arial" w:hAnsi="Arial" w:cs="Arial"/>
                <w:b/>
                <w:bCs/>
              </w:rPr>
              <w:t>Fasting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9D18A" w14:textId="77777777" w:rsidR="00E46F9B" w:rsidRPr="00E9042D" w:rsidRDefault="00E46F9B" w:rsidP="00C62A41">
            <w:pPr>
              <w:jc w:val="right"/>
              <w:rPr>
                <w:rFonts w:ascii="Arial" w:hAnsi="Arial" w:cs="Arial"/>
                <w:b/>
                <w:bCs/>
              </w:rPr>
            </w:pPr>
            <w:r w:rsidRPr="00E9042D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86EE8" w14:textId="77777777" w:rsidR="00E46F9B" w:rsidRPr="00E9042D" w:rsidRDefault="00E46F9B" w:rsidP="00C62A41">
            <w:pPr>
              <w:jc w:val="right"/>
              <w:rPr>
                <w:rFonts w:ascii="Arial" w:hAnsi="Arial" w:cs="Arial"/>
                <w:b/>
                <w:bCs/>
              </w:rPr>
            </w:pPr>
            <w:r w:rsidRPr="00E9042D">
              <w:rPr>
                <w:rFonts w:ascii="Arial" w:hAnsi="Arial" w:cs="Arial"/>
                <w:b/>
                <w:bCs/>
              </w:rPr>
              <w:t>Honey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3709A" w14:textId="77777777" w:rsidR="00E46F9B" w:rsidRPr="00E9042D" w:rsidRDefault="00E46F9B" w:rsidP="00C62A41">
            <w:pPr>
              <w:jc w:val="right"/>
              <w:rPr>
                <w:rFonts w:ascii="Arial" w:hAnsi="Arial" w:cs="Arial"/>
                <w:b/>
                <w:bCs/>
              </w:rPr>
            </w:pPr>
            <w:r w:rsidRPr="00E9042D">
              <w:rPr>
                <w:rFonts w:ascii="Arial" w:hAnsi="Arial" w:cs="Arial"/>
                <w:b/>
                <w:bCs/>
              </w:rPr>
              <w:t>Water + honey</w:t>
            </w:r>
          </w:p>
        </w:tc>
      </w:tr>
      <w:tr w:rsidR="00325C53" w:rsidRPr="00E9042D" w14:paraId="76B18576" w14:textId="77777777" w:rsidTr="00325C53"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E4D5D" w14:textId="71240706" w:rsidR="00325C53" w:rsidRPr="005F45A6" w:rsidRDefault="00325C53" w:rsidP="00C62A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ecundity – Entire adulthoo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A88C8" w14:textId="77777777" w:rsidR="00325C53" w:rsidRPr="00E9042D" w:rsidRDefault="00325C53" w:rsidP="00C62A41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E29A3" w14:textId="77777777" w:rsidR="00325C53" w:rsidRPr="00E9042D" w:rsidRDefault="00325C53" w:rsidP="00C62A41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0374C" w14:textId="77777777" w:rsidR="00325C53" w:rsidRPr="00E9042D" w:rsidRDefault="00325C53" w:rsidP="00C62A41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6135B" w14:textId="77777777" w:rsidR="00325C53" w:rsidRPr="00E9042D" w:rsidRDefault="00325C53" w:rsidP="00C62A41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E46F9B" w:rsidRPr="005F45A6" w14:paraId="4E09AE14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F6BE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CAB2B" w14:textId="77777777" w:rsidR="00E46F9B" w:rsidRPr="005F45A6" w:rsidRDefault="00E46F9B" w:rsidP="00C62A4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F69C9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23B4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88882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</w:tr>
      <w:tr w:rsidR="00E46F9B" w:rsidRPr="005F45A6" w14:paraId="52033003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20B6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D218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8C62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3EC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1.99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3475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7.023</w:t>
            </w:r>
          </w:p>
        </w:tc>
      </w:tr>
      <w:tr w:rsidR="00E46F9B" w:rsidRPr="005F45A6" w14:paraId="19698C98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D62E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7C8C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4FEE5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70BB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36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9219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0298</w:t>
            </w:r>
          </w:p>
        </w:tc>
      </w:tr>
      <w:tr w:rsidR="00E46F9B" w:rsidRPr="005F45A6" w14:paraId="0931F16C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6FF3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A70C2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46DC9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9CE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738E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o</w:t>
            </w:r>
          </w:p>
        </w:tc>
      </w:tr>
      <w:tr w:rsidR="00E46F9B" w:rsidRPr="005F45A6" w14:paraId="6CE65D6C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5FC0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2656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88610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DEF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58AB1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*</w:t>
            </w:r>
          </w:p>
        </w:tc>
      </w:tr>
      <w:tr w:rsidR="00E46F9B" w:rsidRPr="005F45A6" w14:paraId="4F0F3214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F01E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A0B7" w14:textId="77777777" w:rsidR="00E46F9B" w:rsidRPr="005F45A6" w:rsidRDefault="00E46F9B" w:rsidP="00C62A4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462F3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CF48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D02C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</w:tr>
      <w:tr w:rsidR="00E46F9B" w:rsidRPr="005F45A6" w14:paraId="14FE4C3B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FA1E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03FF" w14:textId="77777777" w:rsidR="00E46F9B" w:rsidRPr="005F45A6" w:rsidRDefault="00E46F9B" w:rsidP="00C62A4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4932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ACACB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C077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</w:tr>
      <w:tr w:rsidR="00E46F9B" w:rsidRPr="005F45A6" w14:paraId="6E9938EB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F3358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B4D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3C8A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607D0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86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7953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8687</w:t>
            </w:r>
          </w:p>
        </w:tc>
      </w:tr>
      <w:tr w:rsidR="00E46F9B" w:rsidRPr="005F45A6" w14:paraId="32FEA569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926D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073C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6603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3312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04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2F2F0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1464</w:t>
            </w:r>
          </w:p>
        </w:tc>
      </w:tr>
      <w:tr w:rsidR="00E46F9B" w:rsidRPr="005F45A6" w14:paraId="6D5BE7AC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C8286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83AE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F85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6A43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76D1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</w:tr>
      <w:tr w:rsidR="00E46F9B" w:rsidRPr="005F45A6" w14:paraId="2C9EDDAE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90B7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3B796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E01E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A496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BF1F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</w:tr>
      <w:tr w:rsidR="00E46F9B" w:rsidRPr="005F45A6" w14:paraId="5F0C5D90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38BF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DDBC" w14:textId="77777777" w:rsidR="00E46F9B" w:rsidRPr="005F45A6" w:rsidRDefault="00E46F9B" w:rsidP="00C62A4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7A26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B93B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BD376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</w:tr>
      <w:tr w:rsidR="00E46F9B" w:rsidRPr="005F45A6" w14:paraId="6C6A02C2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355A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KS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A7F2" w14:textId="77777777" w:rsidR="00E46F9B" w:rsidRPr="005F45A6" w:rsidRDefault="00E46F9B" w:rsidP="00C62A4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B845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023D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8A977" w14:textId="77777777" w:rsidR="00E46F9B" w:rsidRPr="005F45A6" w:rsidRDefault="00E46F9B" w:rsidP="00C62A41">
            <w:pPr>
              <w:jc w:val="right"/>
              <w:rPr>
                <w:sz w:val="20"/>
                <w:szCs w:val="20"/>
              </w:rPr>
            </w:pPr>
          </w:p>
        </w:tc>
      </w:tr>
      <w:tr w:rsidR="00E46F9B" w:rsidRPr="005F45A6" w14:paraId="2EBF11B2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8C616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KS 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40C5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30FC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030B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25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FB27D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2699</w:t>
            </w:r>
          </w:p>
        </w:tc>
      </w:tr>
      <w:tr w:rsidR="00E46F9B" w:rsidRPr="005F45A6" w14:paraId="2E2827CA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69A8D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3F89A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4FCA4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D1179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0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060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0.0890</w:t>
            </w:r>
          </w:p>
        </w:tc>
      </w:tr>
      <w:tr w:rsidR="00E46F9B" w:rsidRPr="005F45A6" w14:paraId="73350DD1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43C7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0980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D5608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A454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7C81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Yes</w:t>
            </w:r>
          </w:p>
        </w:tc>
      </w:tr>
      <w:tr w:rsidR="00E46F9B" w:rsidRPr="005F45A6" w14:paraId="244F3EAD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0A87" w14:textId="77777777" w:rsidR="00E46F9B" w:rsidRPr="005F45A6" w:rsidRDefault="00E46F9B" w:rsidP="00C62A41">
            <w:pPr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C3C5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33787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2384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D40E4" w14:textId="77777777" w:rsidR="00E46F9B" w:rsidRPr="005F45A6" w:rsidRDefault="00E46F9B" w:rsidP="00C62A41">
            <w:pPr>
              <w:jc w:val="right"/>
              <w:rPr>
                <w:rFonts w:ascii="Arial" w:hAnsi="Arial" w:cs="Arial"/>
              </w:rPr>
            </w:pPr>
            <w:r w:rsidRPr="005F45A6">
              <w:rPr>
                <w:rFonts w:ascii="Arial" w:hAnsi="Arial" w:cs="Arial"/>
              </w:rPr>
              <w:t>ns</w:t>
            </w:r>
          </w:p>
        </w:tc>
      </w:tr>
      <w:tr w:rsidR="00964A93" w:rsidRPr="005F45A6" w14:paraId="1D4176C8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069F5" w14:textId="77777777" w:rsidR="00964A93" w:rsidRPr="005F45A6" w:rsidRDefault="00964A93" w:rsidP="00C62A4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DAC07" w14:textId="77777777" w:rsidR="00964A93" w:rsidRPr="005F45A6" w:rsidRDefault="00964A93" w:rsidP="00C62A4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D6215" w14:textId="77777777" w:rsidR="00964A93" w:rsidRPr="005F45A6" w:rsidRDefault="00964A93" w:rsidP="00C62A4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89BCA" w14:textId="77777777" w:rsidR="00964A93" w:rsidRPr="005F45A6" w:rsidRDefault="00964A93" w:rsidP="00C62A4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D7E43" w14:textId="77777777" w:rsidR="00964A93" w:rsidRPr="005F45A6" w:rsidRDefault="00964A93" w:rsidP="00C62A41">
            <w:pPr>
              <w:jc w:val="right"/>
              <w:rPr>
                <w:rFonts w:ascii="Arial" w:hAnsi="Arial" w:cs="Arial"/>
              </w:rPr>
            </w:pPr>
          </w:p>
        </w:tc>
      </w:tr>
      <w:tr w:rsidR="00964A93" w:rsidRPr="00964A93" w14:paraId="00D6CA81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36436" w14:textId="275FBD19" w:rsidR="00964A93" w:rsidRPr="00964A93" w:rsidRDefault="00325C53" w:rsidP="00964A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mergence rate – Entire adult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86081" w14:textId="7B12FFB6" w:rsidR="00964A93" w:rsidRPr="00964A93" w:rsidRDefault="00964A93" w:rsidP="00964A9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B1C7E" w14:textId="1E5D4454" w:rsidR="00964A93" w:rsidRPr="00964A93" w:rsidRDefault="00964A93" w:rsidP="00964A9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0C944" w14:textId="047F2FE6" w:rsidR="00964A93" w:rsidRPr="00964A93" w:rsidRDefault="00964A93" w:rsidP="00964A9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61816" w14:textId="4DA31591" w:rsidR="00964A93" w:rsidRPr="00964A93" w:rsidRDefault="00964A93" w:rsidP="00964A93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39CDAF56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9D141" w14:textId="3103B062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D750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F027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DFA7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EE82D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3E670938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3676B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3425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3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42FE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EDB9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036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B9A9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1.835</w:t>
            </w:r>
          </w:p>
        </w:tc>
      </w:tr>
      <w:tr w:rsidR="00DF6B1A" w:rsidRPr="00964A93" w14:paraId="28F2485E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98C2D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3643A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8E2A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C1BD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8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5455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3995</w:t>
            </w:r>
          </w:p>
        </w:tc>
      </w:tr>
      <w:tr w:rsidR="00DF6B1A" w:rsidRPr="00964A93" w14:paraId="175F8493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EFA3D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2E9ED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4F4FF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7DAEA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61BA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</w:tr>
      <w:tr w:rsidR="00DF6B1A" w:rsidRPr="00964A93" w14:paraId="6A231D53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DCA01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B509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FB4F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DD77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006D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</w:tr>
      <w:tr w:rsidR="00DF6B1A" w:rsidRPr="00964A93" w14:paraId="1E801F86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8F455" w14:textId="77777777" w:rsidR="00DF6B1A" w:rsidRPr="00964A93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2526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FCDA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134C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3214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359BE63F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607C9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5750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73A3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09A4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AA6C1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3E995CDB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CD834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F0A2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523AD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695D0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76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E30F8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503</w:t>
            </w:r>
          </w:p>
        </w:tc>
      </w:tr>
      <w:tr w:rsidR="00DF6B1A" w:rsidRPr="00964A93" w14:paraId="11355B04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C1155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1A03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BB8D1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E002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94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94E1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6725</w:t>
            </w:r>
          </w:p>
        </w:tc>
      </w:tr>
      <w:tr w:rsidR="00DF6B1A" w:rsidRPr="00964A93" w14:paraId="4AD16C65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164B2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0DC01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4D5F2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09EF9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F8C2C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</w:tr>
      <w:tr w:rsidR="00DF6B1A" w:rsidRPr="00964A93" w14:paraId="0D9693DB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834A2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811CE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FD558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84BB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D6E8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</w:tr>
      <w:tr w:rsidR="00DF6B1A" w:rsidRPr="00964A93" w14:paraId="07EAB28A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2E55D" w14:textId="77777777" w:rsidR="00DF6B1A" w:rsidRPr="00964A93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6127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EB4A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5FDBA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3C14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5C6AF314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00145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KS normalit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D8331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EC172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019AB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57448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:rsidRPr="00964A93" w14:paraId="14A2DEC7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C2919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KS 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16DF7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453F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58C7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129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A560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0.1567</w:t>
            </w:r>
          </w:p>
        </w:tc>
      </w:tr>
      <w:tr w:rsidR="00DF6B1A" w:rsidRPr="00964A93" w14:paraId="15EDE667" w14:textId="77777777" w:rsidTr="00325C5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92D6B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0336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0752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AE2E8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&gt;0.10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FCFA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&gt;0.1000</w:t>
            </w:r>
          </w:p>
        </w:tc>
      </w:tr>
      <w:tr w:rsidR="00DF6B1A" w:rsidRPr="00964A93" w14:paraId="0BAAB2F6" w14:textId="77777777" w:rsidTr="006C719F"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CC1C0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1D5C5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2931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115B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A26AF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Yes</w:t>
            </w:r>
          </w:p>
        </w:tc>
      </w:tr>
      <w:tr w:rsidR="00DF6B1A" w:rsidRPr="00964A93" w14:paraId="2479CBD6" w14:textId="77777777" w:rsidTr="006C719F"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0415D" w14:textId="77777777" w:rsidR="00DF6B1A" w:rsidRPr="00964A93" w:rsidRDefault="00DF6B1A" w:rsidP="00DF6B1A">
            <w:pPr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P value summ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856E3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A34F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E6376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A7224" w14:textId="77777777" w:rsidR="00DF6B1A" w:rsidRPr="00964A93" w:rsidRDefault="00DF6B1A" w:rsidP="00DF6B1A">
            <w:pPr>
              <w:jc w:val="right"/>
              <w:rPr>
                <w:rFonts w:ascii="Arial" w:hAnsi="Arial" w:cs="Arial"/>
              </w:rPr>
            </w:pPr>
            <w:r w:rsidRPr="00964A93">
              <w:rPr>
                <w:rFonts w:ascii="Arial" w:hAnsi="Arial" w:cs="Arial"/>
              </w:rPr>
              <w:t>ns</w:t>
            </w:r>
          </w:p>
        </w:tc>
      </w:tr>
    </w:tbl>
    <w:p w14:paraId="14ACE6C1" w14:textId="77777777" w:rsidR="006C719F" w:rsidRPr="00406BCA" w:rsidRDefault="006C719F" w:rsidP="006C719F">
      <w:pPr>
        <w:rPr>
          <w:rFonts w:ascii="Arial" w:hAnsi="Arial" w:cs="Arial"/>
        </w:rPr>
      </w:pPr>
      <w:proofErr w:type="spellStart"/>
      <w:r w:rsidRPr="00406BCA"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…</w:t>
      </w:r>
    </w:p>
    <w:p w14:paraId="22516C73" w14:textId="7E177F23" w:rsidR="00E46F9B" w:rsidRDefault="00E46F9B"/>
    <w:p w14:paraId="70BA1A4B" w14:textId="77777777" w:rsidR="00325C53" w:rsidRDefault="00325C53" w:rsidP="00325C53">
      <w:pPr>
        <w:rPr>
          <w:rFonts w:ascii="Arial" w:hAnsi="Arial" w:cs="Arial"/>
          <w:b/>
          <w:bCs/>
        </w:rPr>
      </w:pPr>
    </w:p>
    <w:p w14:paraId="57EBF04D" w14:textId="77777777" w:rsidR="00325C53" w:rsidRDefault="00325C53" w:rsidP="00325C53">
      <w:pPr>
        <w:rPr>
          <w:rFonts w:ascii="Arial" w:hAnsi="Arial" w:cs="Arial"/>
          <w:b/>
          <w:bCs/>
        </w:rPr>
      </w:pPr>
    </w:p>
    <w:p w14:paraId="5BBEB1FF" w14:textId="77777777" w:rsidR="00325C53" w:rsidRDefault="00325C53" w:rsidP="00325C53">
      <w:pPr>
        <w:rPr>
          <w:rFonts w:ascii="Arial" w:hAnsi="Arial" w:cs="Arial"/>
          <w:b/>
          <w:bCs/>
        </w:rPr>
      </w:pPr>
    </w:p>
    <w:p w14:paraId="6675697C" w14:textId="4320EE91" w:rsidR="00964A93" w:rsidRPr="00325C53" w:rsidRDefault="00325C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2 Table (cont.)</w:t>
      </w:r>
    </w:p>
    <w:tbl>
      <w:tblPr>
        <w:tblW w:w="93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943"/>
        <w:gridCol w:w="1041"/>
        <w:gridCol w:w="1157"/>
        <w:gridCol w:w="1797"/>
      </w:tblGrid>
      <w:tr w:rsidR="00325C53" w14:paraId="6D446DE5" w14:textId="77777777" w:rsidTr="00DF6B1A"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D732D" w14:textId="605F120A" w:rsidR="00325C53" w:rsidRDefault="00325C53" w:rsidP="00325C53">
            <w:pPr>
              <w:ind w:right="-155"/>
              <w:rPr>
                <w:rFonts w:ascii="Arial" w:hAnsi="Arial" w:cs="Arial"/>
                <w:b/>
                <w:bCs/>
              </w:rPr>
            </w:pPr>
            <w:r w:rsidRPr="00325C53">
              <w:rPr>
                <w:rFonts w:ascii="Arial" w:hAnsi="Arial" w:cs="Arial"/>
                <w:b/>
                <w:bCs/>
              </w:rPr>
              <w:t>Biological parameter/normality test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8317C" w14:textId="31EA9D76" w:rsidR="00325C53" w:rsidRDefault="00325C53" w:rsidP="00964A93">
            <w:pPr>
              <w:rPr>
                <w:rFonts w:ascii="Arial" w:hAnsi="Arial" w:cs="Arial"/>
              </w:rPr>
            </w:pPr>
            <w:r w:rsidRPr="00E9042D">
              <w:rPr>
                <w:rFonts w:ascii="Arial" w:hAnsi="Arial" w:cs="Arial"/>
                <w:b/>
                <w:bCs/>
              </w:rPr>
              <w:t>Fasting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F1501" w14:textId="58F02F2D" w:rsidR="00325C53" w:rsidRDefault="00325C53" w:rsidP="00964A9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575E6" w14:textId="2B111E1A" w:rsidR="00325C53" w:rsidRDefault="00325C53" w:rsidP="00964A9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Honey</w:t>
            </w: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8A450" w14:textId="3D3D8545" w:rsidR="00325C53" w:rsidRDefault="00325C53" w:rsidP="00964A9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 + honey</w:t>
            </w:r>
          </w:p>
        </w:tc>
      </w:tr>
      <w:tr w:rsidR="00964A93" w14:paraId="50858CA6" w14:textId="77777777" w:rsidTr="00DF6B1A"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2DBD" w14:textId="61AA4A89" w:rsidR="00964A93" w:rsidRDefault="00325C53" w:rsidP="00964A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ex ratio – Entire adulthood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9A54" w14:textId="5CFA6660" w:rsidR="00964A93" w:rsidRDefault="00964A93" w:rsidP="00964A9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6D37" w14:textId="0D364D57" w:rsidR="00964A93" w:rsidRDefault="00964A93" w:rsidP="00964A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DBFA" w14:textId="7741BB9F" w:rsidR="00964A93" w:rsidRDefault="00964A93" w:rsidP="00964A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EF8B" w14:textId="1CDAAA27" w:rsidR="00964A93" w:rsidRDefault="00964A93" w:rsidP="00964A93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37E8C776" w14:textId="77777777" w:rsidTr="00DF6B1A"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3E571" w14:textId="4F3A20CE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5DE2C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8E15A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A0957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55209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54DDE0F7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9E63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0CE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40E6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88A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5507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8</w:t>
            </w:r>
          </w:p>
        </w:tc>
      </w:tr>
      <w:tr w:rsidR="00DF6B1A" w14:paraId="03DCD07E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52D9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36F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277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791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A1D8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56</w:t>
            </w:r>
          </w:p>
        </w:tc>
      </w:tr>
      <w:tr w:rsidR="00DF6B1A" w14:paraId="259DD199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3313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320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5CF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C333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4E47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2000226A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93AE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3D6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2F7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391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6A9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4742B340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0F6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BD208" w14:textId="77777777" w:rsidR="00DF6B1A" w:rsidRDefault="00DF6B1A" w:rsidP="00DF6B1A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55EC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107A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B1F0A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1FF7CF05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7850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7BA5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0F9B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7CA9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D2095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55B5DACA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B2F6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270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644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E10D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A185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78</w:t>
            </w:r>
          </w:p>
        </w:tc>
      </w:tr>
      <w:tr w:rsidR="00DF6B1A" w14:paraId="7E76C89E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74EE6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AD6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950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A36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78D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7</w:t>
            </w:r>
          </w:p>
        </w:tc>
      </w:tr>
      <w:tr w:rsidR="00DF6B1A" w14:paraId="3E41EFB4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4BC9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7379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451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2D0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7F22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7C024D8D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599F2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8C5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6CA2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488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41A6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774845C4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08A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75813" w14:textId="77777777" w:rsidR="00DF6B1A" w:rsidRDefault="00DF6B1A" w:rsidP="00DF6B1A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A7D2E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15B53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64AE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7F39139D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7940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4845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4580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0F74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8159" w14:textId="77777777" w:rsidR="00DF6B1A" w:rsidRDefault="00DF6B1A" w:rsidP="00DF6B1A">
            <w:pPr>
              <w:jc w:val="right"/>
              <w:rPr>
                <w:sz w:val="20"/>
                <w:szCs w:val="20"/>
              </w:rPr>
            </w:pPr>
          </w:p>
        </w:tc>
      </w:tr>
      <w:tr w:rsidR="00DF6B1A" w14:paraId="33F07EB3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25789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F30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BCEE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D1D5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F0C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5</w:t>
            </w:r>
          </w:p>
        </w:tc>
      </w:tr>
      <w:tr w:rsidR="00DF6B1A" w14:paraId="5CCA2708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574B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AFE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6B6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09F5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CD026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</w:tr>
      <w:tr w:rsidR="00DF6B1A" w14:paraId="277725BF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4708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9D1A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B68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073B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349E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19EFEBAE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FC969" w14:textId="7777777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7D6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1A4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E5E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626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5855C2BA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CB914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4ED7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5ABD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F36B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401C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40F19878" w14:textId="77777777" w:rsidTr="00325C53">
        <w:tc>
          <w:tcPr>
            <w:tcW w:w="93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94CBB" w14:textId="33E9F90D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iscellaneous attack – Entire adulthood</w:t>
            </w:r>
          </w:p>
        </w:tc>
      </w:tr>
      <w:tr w:rsidR="00DF6B1A" w14:paraId="17C14E85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83BA6" w14:textId="67876BD8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51FE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6B20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84B6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0686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4F1C0DB2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A93E7" w14:textId="55EA4879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8F7DC" w14:textId="17EB1AB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97ED3" w14:textId="316D4A6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33E92" w14:textId="48CD374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41950" w14:textId="03CE660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4</w:t>
            </w:r>
          </w:p>
        </w:tc>
      </w:tr>
      <w:tr w:rsidR="00DF6B1A" w14:paraId="53B0AAB3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049E9" w14:textId="3B91732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04B81" w14:textId="55FAE4F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D93B1" w14:textId="152E12F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7C2A5" w14:textId="2399B17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30982" w14:textId="5A3B17F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01</w:t>
            </w:r>
          </w:p>
        </w:tc>
      </w:tr>
      <w:tr w:rsidR="00DF6B1A" w14:paraId="72BE413A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54F52" w14:textId="07D9381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0AE78" w14:textId="3349CB7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1F57A" w14:textId="310F201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338E4" w14:textId="2C4E20D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A4823" w14:textId="4C4EAAD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7F59CD6B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3037B" w14:textId="332A7EED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93796" w14:textId="00542A1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64E48" w14:textId="37DF354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6035D" w14:textId="090ADF5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BCD26" w14:textId="01272E4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56D41C4E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DEC88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7C37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2B6E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0696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807E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722E1093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2E1DC" w14:textId="6C3ED8E0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F9C1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4497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43B8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C218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08FBF7A7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9744E" w14:textId="4558855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FD0F2" w14:textId="6FFFC22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F8A03" w14:textId="41C9304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E747A" w14:textId="5E4F193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7288F" w14:textId="1B866C7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03</w:t>
            </w:r>
          </w:p>
        </w:tc>
      </w:tr>
      <w:tr w:rsidR="00DF6B1A" w14:paraId="41144D03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83C44" w14:textId="42DB4BD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CB32D" w14:textId="71F9A2E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2A137" w14:textId="10EBD81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F629D" w14:textId="42CE494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4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7249C" w14:textId="7EDD9E2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91</w:t>
            </w:r>
          </w:p>
        </w:tc>
      </w:tr>
      <w:tr w:rsidR="00DF6B1A" w14:paraId="7F7C7085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D324F" w14:textId="63F5AA0E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FD3B9" w14:textId="6289D22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A1D92" w14:textId="5C4FC75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D612E" w14:textId="7B9EE55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5CDFE" w14:textId="19D01B5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791EB432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D6B9E" w14:textId="29F3E8E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68FC0" w14:textId="0D3A16B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57C43" w14:textId="08866AE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E310" w14:textId="27C02CD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FDD04" w14:textId="1285C0F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79D0C847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535E0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0B98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B34A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EFF9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054C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075C660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AD946" w14:textId="21483E3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E072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644C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8802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9EC9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341B98B2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0A95D" w14:textId="21BDC21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E4DCB" w14:textId="07CC265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B4BFF" w14:textId="3DE737E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F5B03" w14:textId="6A58C5D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37928" w14:textId="6AAB1EB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2</w:t>
            </w:r>
          </w:p>
        </w:tc>
      </w:tr>
      <w:tr w:rsidR="00DF6B1A" w14:paraId="681EF674" w14:textId="77777777" w:rsidTr="00325C53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3910A" w14:textId="06E1A85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01E39" w14:textId="1A04EB0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458A2" w14:textId="49B92CF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91639" w14:textId="5FFE7C6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6343D" w14:textId="40F888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</w:tr>
      <w:tr w:rsidR="00DF6B1A" w14:paraId="29A944B1" w14:textId="77777777" w:rsidTr="006C719F"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F74F8" w14:textId="5DBD06F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7028B" w14:textId="37C0918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96E08" w14:textId="719B246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EF315" w14:textId="67CF9C9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06616" w14:textId="22B82B2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6DA4A3E6" w14:textId="77777777" w:rsidTr="006C719F"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18886" w14:textId="6030AC5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F40B7" w14:textId="46511E5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283A0" w14:textId="3106A09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04E1F" w14:textId="664A98C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1A931" w14:textId="56D46D7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</w:tbl>
    <w:p w14:paraId="5066D958" w14:textId="77777777" w:rsidR="006C719F" w:rsidRPr="00406BCA" w:rsidRDefault="006C719F" w:rsidP="006C719F">
      <w:pPr>
        <w:rPr>
          <w:rFonts w:ascii="Arial" w:hAnsi="Arial" w:cs="Arial"/>
        </w:rPr>
      </w:pPr>
      <w:proofErr w:type="spellStart"/>
      <w:r w:rsidRPr="00406BCA"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…</w:t>
      </w:r>
    </w:p>
    <w:p w14:paraId="7A0279CE" w14:textId="4C07D4F0" w:rsidR="00964A93" w:rsidRDefault="00964A93"/>
    <w:p w14:paraId="6380D3D3" w14:textId="55DC88D8" w:rsidR="00964A93" w:rsidRDefault="00964A93"/>
    <w:p w14:paraId="087AB0DF" w14:textId="65E00BCA" w:rsidR="007609C7" w:rsidRDefault="007609C7"/>
    <w:p w14:paraId="5F3127BC" w14:textId="7BCE51F3" w:rsidR="007609C7" w:rsidRDefault="007609C7"/>
    <w:p w14:paraId="7769E174" w14:textId="77777777" w:rsidR="00325C53" w:rsidRPr="00325C53" w:rsidRDefault="00325C53" w:rsidP="00325C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2 Table (cont.)</w:t>
      </w:r>
    </w:p>
    <w:tbl>
      <w:tblPr>
        <w:tblW w:w="9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943"/>
        <w:gridCol w:w="1041"/>
        <w:gridCol w:w="1157"/>
        <w:gridCol w:w="1797"/>
      </w:tblGrid>
      <w:tr w:rsidR="00325C53" w14:paraId="0EA524EE" w14:textId="77777777" w:rsidTr="0043029A"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B2749" w14:textId="77777777" w:rsidR="00325C53" w:rsidRDefault="00325C53" w:rsidP="00325C53">
            <w:pPr>
              <w:ind w:right="-155"/>
              <w:rPr>
                <w:rFonts w:ascii="Arial" w:hAnsi="Arial" w:cs="Arial"/>
                <w:b/>
                <w:bCs/>
              </w:rPr>
            </w:pPr>
            <w:r w:rsidRPr="00325C53">
              <w:rPr>
                <w:rFonts w:ascii="Arial" w:hAnsi="Arial" w:cs="Arial"/>
                <w:b/>
                <w:bCs/>
              </w:rPr>
              <w:t>Biological parameter/normality test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EF702" w14:textId="77777777" w:rsidR="00325C53" w:rsidRDefault="00325C53" w:rsidP="00325C53">
            <w:pPr>
              <w:rPr>
                <w:rFonts w:ascii="Arial" w:hAnsi="Arial" w:cs="Arial"/>
              </w:rPr>
            </w:pPr>
            <w:r w:rsidRPr="00E9042D">
              <w:rPr>
                <w:rFonts w:ascii="Arial" w:hAnsi="Arial" w:cs="Arial"/>
                <w:b/>
                <w:bCs/>
              </w:rPr>
              <w:t>Fasting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6D93F" w14:textId="77777777" w:rsidR="00325C53" w:rsidRDefault="00325C53" w:rsidP="00325C5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937B4" w14:textId="77777777" w:rsidR="00325C53" w:rsidRDefault="00325C53" w:rsidP="00325C5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Honey</w:t>
            </w: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ACADC" w14:textId="77777777" w:rsidR="00325C53" w:rsidRDefault="00325C53" w:rsidP="00325C53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 + honey</w:t>
            </w:r>
          </w:p>
        </w:tc>
      </w:tr>
      <w:tr w:rsidR="0043029A" w14:paraId="5BDB81AB" w14:textId="77777777" w:rsidTr="00DF6B1A">
        <w:tc>
          <w:tcPr>
            <w:tcW w:w="9474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9EE4" w14:textId="1BC397FD" w:rsidR="0043029A" w:rsidRDefault="0043029A" w:rsidP="0043029A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Fecundity – Early adulthood (4-9 days old)</w:t>
            </w:r>
          </w:p>
        </w:tc>
      </w:tr>
      <w:tr w:rsidR="00DF6B1A" w14:paraId="5D680C3A" w14:textId="77777777" w:rsidTr="00DF6B1A">
        <w:tc>
          <w:tcPr>
            <w:tcW w:w="947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55343" w14:textId="6A062952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</w:tr>
      <w:tr w:rsidR="00DF6B1A" w14:paraId="33AA921B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6C18" w14:textId="10B9714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18892" w14:textId="339C085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1730" w14:textId="0EF75BE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7797" w14:textId="24CBA40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85BE" w14:textId="24FF551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7</w:t>
            </w:r>
          </w:p>
        </w:tc>
      </w:tr>
      <w:tr w:rsidR="00DF6B1A" w14:paraId="357F2675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44C7E" w14:textId="69F32A1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7665F" w14:textId="30A3DC6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F3A3C" w14:textId="194A250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9BCAE" w14:textId="4C7BEC7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5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8317C" w14:textId="492C5AE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40</w:t>
            </w:r>
          </w:p>
        </w:tc>
      </w:tr>
      <w:tr w:rsidR="00DF6B1A" w14:paraId="33A4D8DC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6354F" w14:textId="562031C8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80AF0" w14:textId="2C22B8E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8811D" w14:textId="4B1C10F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E0CE7" w14:textId="0EC3C38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1CBD2" w14:textId="0730C5D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0966C862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AB30F" w14:textId="4722046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3F787" w14:textId="7F0FFB7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BCEE9" w14:textId="232E334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D8474" w14:textId="3E7330F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F3EBD" w14:textId="6429862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48ED3E33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3E07F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8240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A193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677E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2846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54A399CC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B95EC" w14:textId="23501482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33B9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1632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48BA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F6FD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536C3E11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1F096" w14:textId="7A95E96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787C8" w14:textId="64278BA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0BC9A" w14:textId="5C2555E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03B95" w14:textId="1F5DE07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AA296" w14:textId="6F7891F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0</w:t>
            </w:r>
          </w:p>
        </w:tc>
      </w:tr>
      <w:tr w:rsidR="00DF6B1A" w14:paraId="4A598913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35928" w14:textId="67EC7C16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011F3" w14:textId="76613E3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D5683" w14:textId="0B9BD4B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CEB7B" w14:textId="743C2E2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2AC51" w14:textId="43C32E1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74</w:t>
            </w:r>
          </w:p>
        </w:tc>
      </w:tr>
      <w:tr w:rsidR="00DF6B1A" w14:paraId="62C37653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E88C1" w14:textId="7F9F401D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0FE85" w14:textId="1B6BA34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12D2D" w14:textId="0B64AA1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EF0A9" w14:textId="2FDE54D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37104" w14:textId="7F6A0BE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6533E84B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393C6" w14:textId="1363751E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8FDA1" w14:textId="6990BAA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6D623" w14:textId="70550F0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1F5F2" w14:textId="0A2D62A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54138" w14:textId="0A2E204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3BF69C26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8E4F9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510A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CBB9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5A9C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E54C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4C3CB0C4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44AA8" w14:textId="4F5636F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10D9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3056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2954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4ED3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5C6C884F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376EB" w14:textId="4AB6230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5FDE6" w14:textId="486AA5B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A2304" w14:textId="3E639BE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E2EB7" w14:textId="0E6162B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2E94A" w14:textId="4913A50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13</w:t>
            </w:r>
          </w:p>
        </w:tc>
      </w:tr>
      <w:tr w:rsidR="00DF6B1A" w14:paraId="37936A84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3064D" w14:textId="2D6A28A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575B7" w14:textId="5CA6CC0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1BABB" w14:textId="05ED692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59330" w14:textId="7FE7E3B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C9100" w14:textId="7E18E36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</w:tr>
      <w:tr w:rsidR="00DF6B1A" w14:paraId="487BB8B1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4EEA5" w14:textId="4D69469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4299F" w14:textId="5AC655C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DB85E" w14:textId="05D60A0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6AE83" w14:textId="7F4BEB6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1B28E" w14:textId="1E93FE4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678A3838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B97CA" w14:textId="3C9BA10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AEAC9" w14:textId="397E27F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E0905" w14:textId="37D124E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CE327" w14:textId="6D824FE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31CF2" w14:textId="3B40D09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15233586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9D707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AFD7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B650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E7A8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E87F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36DAF06F" w14:textId="77777777" w:rsidTr="0043029A">
        <w:tc>
          <w:tcPr>
            <w:tcW w:w="9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F5E8C" w14:textId="22743B3D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mergence rate – Early adulthood (4-9 days old)</w:t>
            </w:r>
          </w:p>
        </w:tc>
      </w:tr>
      <w:tr w:rsidR="00DF6B1A" w14:paraId="339FE1EC" w14:textId="77777777" w:rsidTr="00411500">
        <w:tc>
          <w:tcPr>
            <w:tcW w:w="9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49333" w14:textId="56584F55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</w:tr>
      <w:tr w:rsidR="00DF6B1A" w14:paraId="47123499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0667B" w14:textId="342487DF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8455E" w14:textId="787D4E4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9E1F8" w14:textId="7A30D29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EB120" w14:textId="3E0B816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DDDC8" w14:textId="5A70668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0</w:t>
            </w:r>
          </w:p>
        </w:tc>
      </w:tr>
      <w:tr w:rsidR="00DF6B1A" w14:paraId="06A02B1C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26938" w14:textId="49A289E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B3ED8" w14:textId="7B90DCE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6B278" w14:textId="7F78358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982CE" w14:textId="41AB711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BF12D" w14:textId="691F27F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95</w:t>
            </w:r>
          </w:p>
        </w:tc>
      </w:tr>
      <w:tr w:rsidR="00DF6B1A" w14:paraId="49D0E72F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058A2" w14:textId="6E41E3EB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517A4" w14:textId="70D1932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8D1C9" w14:textId="3306FE7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4D260" w14:textId="2E5DA14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79C37" w14:textId="59001C0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218744C2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FB795" w14:textId="5D658F28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28EE5" w14:textId="1C31D2B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0B0C5" w14:textId="3E6D808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A5DA4" w14:textId="09E7E6C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741E2" w14:textId="208C205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001595E5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850A8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AF467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EF62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6DF4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FC8C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51EAC39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A334E" w14:textId="64C1FEBD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F1BE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DD5FD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734C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0CFB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1C36187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C5137" w14:textId="1F81540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49454" w14:textId="3F82790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B4331" w14:textId="0B69B02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D7F21" w14:textId="70977AE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2BDAC" w14:textId="7E527BE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26</w:t>
            </w:r>
          </w:p>
        </w:tc>
      </w:tr>
      <w:tr w:rsidR="00DF6B1A" w14:paraId="0665E654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C32F3" w14:textId="0E41CFAE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B7203" w14:textId="0DC9024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1BFD8" w14:textId="7369DBC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9AABD" w14:textId="3F20A83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81CCF" w14:textId="62E2E6A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3</w:t>
            </w:r>
          </w:p>
        </w:tc>
      </w:tr>
      <w:tr w:rsidR="00DF6B1A" w14:paraId="57C435B2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619D4" w14:textId="1D4CE122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9CFE1" w14:textId="2965854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8B9F0" w14:textId="36B7E4C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205CE" w14:textId="47D00E7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56C9B" w14:textId="13C7CE3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3F21C276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DCA0D" w14:textId="0D2DF79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D25DE" w14:textId="37813E9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2AAFD" w14:textId="744A162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6709E" w14:textId="5941532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B4CE4" w14:textId="3A1ED4D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78015915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CC12A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B538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14CA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54807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90D56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2BBB5BAB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0CFAB" w14:textId="4DB8750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BD23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BCAC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E8BA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1815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05F2C603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7C455" w14:textId="4DA30D3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3ABF6" w14:textId="033F1D0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8CB9C" w14:textId="2749367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7D0DC" w14:textId="3EBA369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47E6C" w14:textId="08CC14E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8</w:t>
            </w:r>
          </w:p>
        </w:tc>
      </w:tr>
      <w:tr w:rsidR="00DF6B1A" w14:paraId="1ACAC450" w14:textId="77777777" w:rsidTr="0043029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EBA1F" w14:textId="6FD9F7DE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73D9C" w14:textId="1806F27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35760" w14:textId="5D8F970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BBF36" w14:textId="68A1569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36372" w14:textId="1084769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2</w:t>
            </w:r>
          </w:p>
        </w:tc>
      </w:tr>
      <w:tr w:rsidR="00DF6B1A" w14:paraId="7E9F051B" w14:textId="77777777" w:rsidTr="00406BCA"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0B905" w14:textId="3593E55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6ED27" w14:textId="05D19F8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4C011" w14:textId="55E2F4D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93047" w14:textId="7ED77EF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E0769" w14:textId="2C2DF58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346028D1" w14:textId="77777777" w:rsidTr="00406BCA"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E9B1B" w14:textId="680AA3F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130C0" w14:textId="7B40B32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81CB4" w14:textId="7C261ED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1EF0C" w14:textId="5D79C3C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C680B" w14:textId="23592AA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</w:tbl>
    <w:p w14:paraId="207BF3E2" w14:textId="6E42A36C" w:rsidR="007609C7" w:rsidRPr="00406BCA" w:rsidRDefault="00406BCA">
      <w:pPr>
        <w:rPr>
          <w:rFonts w:ascii="Arial" w:hAnsi="Arial" w:cs="Arial"/>
        </w:rPr>
      </w:pPr>
      <w:proofErr w:type="spellStart"/>
      <w:r w:rsidRPr="00406BCA"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…</w:t>
      </w:r>
    </w:p>
    <w:p w14:paraId="39E9E249" w14:textId="16D0DEEC" w:rsidR="007609C7" w:rsidRDefault="007609C7"/>
    <w:p w14:paraId="6604BEDA" w14:textId="77E21690" w:rsidR="009075F5" w:rsidRDefault="009075F5"/>
    <w:p w14:paraId="37888F25" w14:textId="0CE84999" w:rsidR="00C62A41" w:rsidRDefault="00C62A41"/>
    <w:p w14:paraId="465C2D2D" w14:textId="593DF2D5" w:rsidR="00C62A41" w:rsidRDefault="00C62A41"/>
    <w:p w14:paraId="1641E252" w14:textId="77777777" w:rsidR="00923FF6" w:rsidRPr="00325C53" w:rsidRDefault="00923FF6" w:rsidP="00923FF6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lastRenderedPageBreak/>
        <w:t>S2 Table (cont.)</w:t>
      </w:r>
    </w:p>
    <w:tbl>
      <w:tblPr>
        <w:tblW w:w="9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943"/>
        <w:gridCol w:w="1041"/>
        <w:gridCol w:w="1157"/>
        <w:gridCol w:w="1797"/>
      </w:tblGrid>
      <w:tr w:rsidR="00923FF6" w14:paraId="3F27323E" w14:textId="77777777" w:rsidTr="007B35BB"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41829" w14:textId="77777777" w:rsidR="00923FF6" w:rsidRDefault="00923FF6" w:rsidP="007B35BB">
            <w:pPr>
              <w:ind w:right="-155"/>
              <w:rPr>
                <w:rFonts w:ascii="Arial" w:hAnsi="Arial" w:cs="Arial"/>
                <w:b/>
                <w:bCs/>
              </w:rPr>
            </w:pPr>
            <w:r w:rsidRPr="00325C53">
              <w:rPr>
                <w:rFonts w:ascii="Arial" w:hAnsi="Arial" w:cs="Arial"/>
                <w:b/>
                <w:bCs/>
              </w:rPr>
              <w:t>Biological parameter/normality test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FDBD2" w14:textId="77777777" w:rsidR="00923FF6" w:rsidRDefault="00923FF6" w:rsidP="007B35BB">
            <w:pPr>
              <w:rPr>
                <w:rFonts w:ascii="Arial" w:hAnsi="Arial" w:cs="Arial"/>
              </w:rPr>
            </w:pPr>
            <w:r w:rsidRPr="00E9042D">
              <w:rPr>
                <w:rFonts w:ascii="Arial" w:hAnsi="Arial" w:cs="Arial"/>
                <w:b/>
                <w:bCs/>
              </w:rPr>
              <w:t>Fasting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0FC1A" w14:textId="77777777" w:rsidR="00923FF6" w:rsidRDefault="00923FF6" w:rsidP="007B35BB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4521A" w14:textId="77777777" w:rsidR="00923FF6" w:rsidRDefault="00923FF6" w:rsidP="007B35BB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Honey</w:t>
            </w: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E956C" w14:textId="77777777" w:rsidR="00923FF6" w:rsidRDefault="00923FF6" w:rsidP="007B35BB">
            <w:pPr>
              <w:jc w:val="right"/>
              <w:rPr>
                <w:sz w:val="20"/>
                <w:szCs w:val="20"/>
              </w:rPr>
            </w:pPr>
            <w:r w:rsidRPr="00E9042D">
              <w:rPr>
                <w:rFonts w:ascii="Arial" w:hAnsi="Arial" w:cs="Arial"/>
                <w:b/>
                <w:bCs/>
              </w:rPr>
              <w:t>Water + honey</w:t>
            </w:r>
          </w:p>
        </w:tc>
      </w:tr>
      <w:tr w:rsidR="00923FF6" w14:paraId="0CCCB2E1" w14:textId="77777777" w:rsidTr="00DF6B1A">
        <w:tc>
          <w:tcPr>
            <w:tcW w:w="9474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3E7A" w14:textId="778C99C7" w:rsidR="00923FF6" w:rsidRDefault="00923FF6" w:rsidP="007B35B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Sex ratio – Early adulthood (4-9 days old)</w:t>
            </w:r>
          </w:p>
        </w:tc>
      </w:tr>
      <w:tr w:rsidR="00DF6B1A" w14:paraId="0E1E09D8" w14:textId="77777777" w:rsidTr="00DF6B1A">
        <w:tc>
          <w:tcPr>
            <w:tcW w:w="947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4EDA8" w14:textId="31C863F6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</w:tr>
      <w:tr w:rsidR="00DF6B1A" w14:paraId="7E551A55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0C13" w14:textId="73C349D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7006E" w14:textId="469155F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5965" w14:textId="60215DD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A64F1" w14:textId="3C75525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1E96" w14:textId="7CC5108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9</w:t>
            </w:r>
          </w:p>
        </w:tc>
      </w:tr>
      <w:tr w:rsidR="00DF6B1A" w14:paraId="7A8E81CD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0C68C" w14:textId="48169C45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DD488" w14:textId="2675D43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F3FEC" w14:textId="115B10F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40464" w14:textId="6DA64BB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9715A" w14:textId="1FB3749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6</w:t>
            </w:r>
          </w:p>
        </w:tc>
      </w:tr>
      <w:tr w:rsidR="00DF6B1A" w14:paraId="780692B9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44AE3" w14:textId="2F37C61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9A93A" w14:textId="09B7E03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DE9D7" w14:textId="6E22433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0B9CA" w14:textId="337AC5D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46EAB" w14:textId="0804AFF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DF6B1A" w14:paraId="3496F192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03841" w14:textId="1DBE3D0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AFE07" w14:textId="2637872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01DA0" w14:textId="3B491F6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D36C1" w14:textId="7F45FD9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A435C" w14:textId="3B1E87E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DF6B1A" w14:paraId="283E3055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8750C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F0B2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C919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947D0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4ABC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7E1E09C9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00FA8" w14:textId="616A626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5A16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EED7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9261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7A9E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AAB8F27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CCAE7" w14:textId="529FABF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0D749" w14:textId="5295635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FF46B" w14:textId="48120D4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0921A" w14:textId="7794277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1B222" w14:textId="09BC10A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44</w:t>
            </w:r>
          </w:p>
        </w:tc>
      </w:tr>
      <w:tr w:rsidR="00DF6B1A" w14:paraId="4A30DF1B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F7DFD" w14:textId="4FEBF9A8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1373E" w14:textId="2AD57C9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10151" w14:textId="5B1AAA6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C5851" w14:textId="290794D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4F7BE" w14:textId="22E700F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1</w:t>
            </w:r>
          </w:p>
        </w:tc>
      </w:tr>
      <w:tr w:rsidR="00DF6B1A" w14:paraId="77BCBB77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99F36" w14:textId="1E70C12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D9092" w14:textId="66AE2DC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FDC1F" w14:textId="431E67B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C7C1D" w14:textId="007D6AB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218C2" w14:textId="6674A24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3CF3A3C4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A7107" w14:textId="69DE63F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EE01F" w14:textId="13AE5C7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90984" w14:textId="231F0C1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EB0FE" w14:textId="7920932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8E846" w14:textId="71BAC24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367B44D6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4138B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E851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411F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2891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35A48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CD18388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8BAD9" w14:textId="3CAFE401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51CC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EDBF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A218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4D66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625828A5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90EE5" w14:textId="6B1C31E2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D448D" w14:textId="33B2932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BBB80" w14:textId="64C50AB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4F504" w14:textId="7639523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87A49" w14:textId="10130CB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9</w:t>
            </w:r>
          </w:p>
        </w:tc>
      </w:tr>
      <w:tr w:rsidR="00DF6B1A" w14:paraId="75023099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84175" w14:textId="700F4C2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41059" w14:textId="15EA381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4276F" w14:textId="5576607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9A5F6" w14:textId="395F58B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0CA01" w14:textId="19DC74F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</w:tr>
      <w:tr w:rsidR="00DF6B1A" w14:paraId="4B454099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8BEA1" w14:textId="3ACC001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62352" w14:textId="3F2BD89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5CBCB" w14:textId="1020936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7FDC4" w14:textId="4CC30CD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F2BF0" w14:textId="71D05FB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6BD60CE4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29B51" w14:textId="0DB972A7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D2947" w14:textId="1E7032D5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53AC5" w14:textId="515AD7C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C7754" w14:textId="2514517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A8A3D" w14:textId="1787401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508FA025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D784D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D18BC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ABA63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D5CD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FFED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0224AA2A" w14:textId="77777777" w:rsidTr="00406BCA">
        <w:tc>
          <w:tcPr>
            <w:tcW w:w="9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780CA" w14:textId="4B14DA92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iscellaneous attack – Early adulthood (4-9 days old)</w:t>
            </w:r>
          </w:p>
        </w:tc>
      </w:tr>
      <w:tr w:rsidR="00DF6B1A" w14:paraId="54B80F42" w14:textId="77777777" w:rsidTr="00664D2E">
        <w:tc>
          <w:tcPr>
            <w:tcW w:w="9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E044F" w14:textId="1504E756" w:rsidR="00DF6B1A" w:rsidRDefault="00DF6B1A" w:rsidP="00DF6B1A">
            <w:pPr>
              <w:rPr>
                <w:rFonts w:ascii="Arial" w:hAnsi="Arial" w:cs="Arial"/>
                <w:b/>
                <w:bCs/>
              </w:rPr>
            </w:pPr>
            <w:r w:rsidRPr="005F45A6">
              <w:rPr>
                <w:rFonts w:ascii="Arial" w:hAnsi="Arial" w:cs="Arial"/>
              </w:rPr>
              <w:t>D'Agostino &amp; Pearson normality test</w:t>
            </w:r>
          </w:p>
        </w:tc>
      </w:tr>
      <w:tr w:rsidR="00DF6B1A" w14:paraId="03E1062B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1EC85" w14:textId="06868DE6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B795D" w14:textId="72FE75B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BD6D3" w14:textId="26F6BA0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D4805" w14:textId="624C9D80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0F342" w14:textId="30431F5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20</w:t>
            </w:r>
          </w:p>
        </w:tc>
      </w:tr>
      <w:tr w:rsidR="00DF6B1A" w14:paraId="16DBED56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1064" w14:textId="0E2CABE6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07D41" w14:textId="62CB5E1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217E8" w14:textId="2EE643E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BEB56" w14:textId="52C86FD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003BB" w14:textId="6E77E41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13</w:t>
            </w:r>
          </w:p>
        </w:tc>
      </w:tr>
      <w:tr w:rsidR="00DF6B1A" w14:paraId="35CB5848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9215D" w14:textId="5506A36A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1B0AB" w14:textId="7AB7EA8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37FB1" w14:textId="7CAC3E4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66E88" w14:textId="76DD83A7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B5150" w14:textId="2B108C7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0830E8FD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AC218" w14:textId="5766DB7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4FBB2" w14:textId="1FFF69B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8A180" w14:textId="2487250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86A12" w14:textId="6FA4B3C4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9DB5B" w14:textId="1C915CD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41FA87B8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8B789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5F615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E727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9720E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9597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1EEBA765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74746" w14:textId="518182E4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iro-Wilk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632F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E85E6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3A3A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AAC2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15840DDE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FD8FF" w14:textId="0614AB5C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4942A" w14:textId="61FE944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4EDD1" w14:textId="7E8A656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44D9C" w14:textId="1E61919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2159E" w14:textId="201C027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3</w:t>
            </w:r>
          </w:p>
        </w:tc>
      </w:tr>
      <w:tr w:rsidR="00DF6B1A" w14:paraId="72C4593C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31425" w14:textId="71A03B8B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89859" w14:textId="2B19414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95E0F" w14:textId="02EAFFE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A231D" w14:textId="0C687EC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1FC2E" w14:textId="1FD4C98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1</w:t>
            </w:r>
          </w:p>
        </w:tc>
      </w:tr>
      <w:tr w:rsidR="00DF6B1A" w14:paraId="66795C3B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AB8C0" w14:textId="58D41E9F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E6FB8" w14:textId="5CA795C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0DB1B" w14:textId="2429A8D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27EEA" w14:textId="6D40219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BA442" w14:textId="5056837D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667E5300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F4391" w14:textId="17430629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FD856" w14:textId="0150209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B19BC" w14:textId="79FF4EEB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70781" w14:textId="5283763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7C146" w14:textId="185A460A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F6B1A" w14:paraId="27101E64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0BF66" w14:textId="77777777" w:rsidR="00DF6B1A" w:rsidRDefault="00DF6B1A" w:rsidP="00DF6B1A">
            <w:pPr>
              <w:rPr>
                <w:rFonts w:ascii="Arial" w:hAnsi="Arial" w:cs="Aria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B7809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8ABCA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338E7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ACB91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51424BB0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242A0" w14:textId="775E8091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normality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2D8C2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23BDB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F0EEF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CC084" w14:textId="77777777" w:rsidR="00DF6B1A" w:rsidRDefault="00DF6B1A" w:rsidP="00DF6B1A">
            <w:pPr>
              <w:jc w:val="right"/>
              <w:rPr>
                <w:rFonts w:ascii="Arial" w:hAnsi="Arial" w:cs="Arial"/>
              </w:rPr>
            </w:pPr>
          </w:p>
        </w:tc>
      </w:tr>
      <w:tr w:rsidR="00DF6B1A" w14:paraId="3D5434CD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D92AE" w14:textId="627A7928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 dista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11BEB" w14:textId="0F86E7D3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8BFD7" w14:textId="4578398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48128" w14:textId="3043F2DE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C4A8" w14:textId="39C90E0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0</w:t>
            </w:r>
          </w:p>
        </w:tc>
      </w:tr>
      <w:tr w:rsidR="00DF6B1A" w14:paraId="59F56BB1" w14:textId="77777777" w:rsidTr="007B35B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74816" w14:textId="37314C8E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54657" w14:textId="7952A29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842FC" w14:textId="7234BE91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E8D0C" w14:textId="6C7FAB9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5D47B" w14:textId="78E6EE3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1000</w:t>
            </w:r>
          </w:p>
        </w:tc>
      </w:tr>
      <w:tr w:rsidR="00DF6B1A" w14:paraId="6499D9B8" w14:textId="77777777" w:rsidTr="00406BCA"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87323" w14:textId="7D4245F3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d normality test (alpha=0.05)?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5C255" w14:textId="728280D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D0EB2" w14:textId="1396E61F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99802" w14:textId="1F06F786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95A4B" w14:textId="6952955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DF6B1A" w14:paraId="7B7D5F46" w14:textId="77777777" w:rsidTr="00406BCA"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27C6D" w14:textId="13BCEA15" w:rsidR="00DF6B1A" w:rsidRDefault="00DF6B1A" w:rsidP="00DF6B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C3FF0" w14:textId="516CDF99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D8199" w14:textId="58CAE4B8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1B940" w14:textId="7AB55582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CB0F5" w14:textId="199E674C" w:rsidR="00DF6B1A" w:rsidRDefault="00DF6B1A" w:rsidP="00DF6B1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</w:tbl>
    <w:p w14:paraId="08B8813B" w14:textId="77777777" w:rsidR="0006699A" w:rsidRDefault="0006699A" w:rsidP="00723510"/>
    <w:sectPr w:rsidR="0006699A" w:rsidSect="00716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A6"/>
    <w:rsid w:val="0006699A"/>
    <w:rsid w:val="002D0213"/>
    <w:rsid w:val="0030352A"/>
    <w:rsid w:val="00325C53"/>
    <w:rsid w:val="003A54E8"/>
    <w:rsid w:val="00406BCA"/>
    <w:rsid w:val="0043029A"/>
    <w:rsid w:val="0047418E"/>
    <w:rsid w:val="0051347B"/>
    <w:rsid w:val="00551FC2"/>
    <w:rsid w:val="005A6814"/>
    <w:rsid w:val="005D5F7E"/>
    <w:rsid w:val="005F45A6"/>
    <w:rsid w:val="00687DFB"/>
    <w:rsid w:val="006C719F"/>
    <w:rsid w:val="0071688F"/>
    <w:rsid w:val="00723510"/>
    <w:rsid w:val="007236E6"/>
    <w:rsid w:val="007609C7"/>
    <w:rsid w:val="007A0376"/>
    <w:rsid w:val="009075F5"/>
    <w:rsid w:val="00923FF6"/>
    <w:rsid w:val="00964A93"/>
    <w:rsid w:val="00984D50"/>
    <w:rsid w:val="009A2B01"/>
    <w:rsid w:val="00AA6E8C"/>
    <w:rsid w:val="00C44681"/>
    <w:rsid w:val="00C62A41"/>
    <w:rsid w:val="00D51445"/>
    <w:rsid w:val="00D57713"/>
    <w:rsid w:val="00DF6B1A"/>
    <w:rsid w:val="00E46F9B"/>
    <w:rsid w:val="00E5314E"/>
    <w:rsid w:val="00E9042D"/>
    <w:rsid w:val="00EA126B"/>
    <w:rsid w:val="00F16214"/>
    <w:rsid w:val="00F9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0C93"/>
  <w14:defaultImageDpi w14:val="32767"/>
  <w15:chartTrackingRefBased/>
  <w15:docId w15:val="{66B43FAD-A571-B747-83BD-D4409B5A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5A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rra Da Silva, Cherre Sade</dc:creator>
  <cp:keywords/>
  <dc:description/>
  <cp:lastModifiedBy>Bezerra Da Silva, Cherre Sade</cp:lastModifiedBy>
  <cp:revision>29</cp:revision>
  <dcterms:created xsi:type="dcterms:W3CDTF">2019-06-30T15:59:00Z</dcterms:created>
  <dcterms:modified xsi:type="dcterms:W3CDTF">2019-07-11T21:20:00Z</dcterms:modified>
</cp:coreProperties>
</file>